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C07" w:rsidRDefault="007A0C07" w:rsidP="007A0C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0025675"/>
      <w:r>
        <w:rPr>
          <w:rFonts w:ascii="Times New Roman" w:hAnsi="Times New Roman" w:cs="Times New Roman"/>
          <w:sz w:val="24"/>
          <w:szCs w:val="24"/>
        </w:rPr>
        <w:t>Supplement table 1. Results of sensitivity and 1-specificity for anaplastic thyroid cancer patients based on cancer-specific and overall mortalit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203"/>
        <w:gridCol w:w="1216"/>
        <w:gridCol w:w="1144"/>
        <w:gridCol w:w="1203"/>
        <w:gridCol w:w="1216"/>
        <w:gridCol w:w="1144"/>
      </w:tblGrid>
      <w:tr w:rsidR="007A0C07" w:rsidTr="00C2785A">
        <w:tc>
          <w:tcPr>
            <w:tcW w:w="1180" w:type="dxa"/>
            <w:vMerge w:val="restart"/>
            <w:tcBorders>
              <w:top w:val="single" w:sz="4" w:space="0" w:color="auto"/>
            </w:tcBorders>
          </w:tcPr>
          <w:bookmarkEnd w:id="0"/>
          <w:p w:rsidR="007A0C07" w:rsidRDefault="007A0C07" w:rsidP="00C2785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bottom w:val="nil"/>
            </w:tcBorders>
          </w:tcPr>
          <w:p w:rsidR="007A0C07" w:rsidRPr="001204B0" w:rsidRDefault="007A0C07" w:rsidP="00C2785A">
            <w:pPr>
              <w:widowControl/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OS        </w:t>
            </w:r>
          </w:p>
        </w:tc>
        <w:tc>
          <w:tcPr>
            <w:tcW w:w="3563" w:type="dxa"/>
            <w:gridSpan w:val="3"/>
            <w:tcBorders>
              <w:top w:val="single" w:sz="4" w:space="0" w:color="auto"/>
              <w:bottom w:val="nil"/>
            </w:tcBorders>
          </w:tcPr>
          <w:p w:rsidR="007A0C07" w:rsidRDefault="007A0C07" w:rsidP="00C2785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</w:tr>
      <w:tr w:rsidR="007A0C07" w:rsidTr="00C2785A">
        <w:tc>
          <w:tcPr>
            <w:tcW w:w="1180" w:type="dxa"/>
            <w:vMerge/>
            <w:tcBorders>
              <w:bottom w:val="single" w:sz="4" w:space="0" w:color="auto"/>
            </w:tcBorders>
          </w:tcPr>
          <w:p w:rsidR="007A0C07" w:rsidRDefault="007A0C07" w:rsidP="00C27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7A0C07" w:rsidRDefault="007A0C07" w:rsidP="00C27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:rsidR="007A0C07" w:rsidRDefault="007A0C07" w:rsidP="00C27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pecificity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7A0C07" w:rsidRDefault="007A0C07" w:rsidP="00C27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den’s index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7A0C07" w:rsidRDefault="007A0C07" w:rsidP="00C27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:rsidR="007A0C07" w:rsidRDefault="007A0C07" w:rsidP="00C27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pecificity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7A0C07" w:rsidRDefault="007A0C07" w:rsidP="00C27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den’s index</w:t>
            </w:r>
          </w:p>
        </w:tc>
      </w:tr>
      <w:tr w:rsidR="007A0C07" w:rsidTr="00C2785A"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25.000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7A0C07" w:rsidRPr="00B7203D" w:rsidRDefault="007A0C07" w:rsidP="00C27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7A0C07" w:rsidRPr="00B7203D" w:rsidRDefault="007A0C07" w:rsidP="00C278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A0C07" w:rsidTr="00C2785A">
        <w:tc>
          <w:tcPr>
            <w:tcW w:w="1180" w:type="dxa"/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29.500</w:t>
            </w:r>
          </w:p>
        </w:tc>
        <w:tc>
          <w:tcPr>
            <w:tcW w:w="1203" w:type="dxa"/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8</w:t>
            </w:r>
          </w:p>
        </w:tc>
        <w:tc>
          <w:tcPr>
            <w:tcW w:w="1216" w:type="dxa"/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02 </w:t>
            </w:r>
          </w:p>
        </w:tc>
        <w:tc>
          <w:tcPr>
            <w:tcW w:w="1203" w:type="dxa"/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8</w:t>
            </w:r>
          </w:p>
        </w:tc>
        <w:tc>
          <w:tcPr>
            <w:tcW w:w="1216" w:type="dxa"/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</w:tr>
      <w:tr w:rsidR="007A0C07" w:rsidTr="00C2785A">
        <w:tc>
          <w:tcPr>
            <w:tcW w:w="1180" w:type="dxa"/>
            <w:tcBorders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34.500</w:t>
            </w:r>
          </w:p>
        </w:tc>
        <w:tc>
          <w:tcPr>
            <w:tcW w:w="1203" w:type="dxa"/>
            <w:tcBorders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4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tcBorders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06 </w:t>
            </w:r>
          </w:p>
        </w:tc>
        <w:tc>
          <w:tcPr>
            <w:tcW w:w="1203" w:type="dxa"/>
            <w:tcBorders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4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tcBorders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36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08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38.0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11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39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7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04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40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7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06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9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42.0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5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44.0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5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8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7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45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7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3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7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6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46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7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7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5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47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6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6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5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48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6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6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5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49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5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8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5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0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4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02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4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2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1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3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17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2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2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1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5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0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3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1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2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90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9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4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9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0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9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8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5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7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8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0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7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3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6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6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5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3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6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1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7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5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3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2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5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0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8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3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0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6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3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0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59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2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5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7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81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7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0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9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1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5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9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5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1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8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8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7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7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3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2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5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8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9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3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0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3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1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8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7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7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7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4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7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3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6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5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6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1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2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4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6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4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6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6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3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9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7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60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6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4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9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5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8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6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6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0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5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0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9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2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6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2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2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7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0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0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6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5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0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1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8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6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5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8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1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2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5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2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4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5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8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3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2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2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0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2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7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4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4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9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0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9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5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7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7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2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7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1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6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3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4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2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3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6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7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1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2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0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31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8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9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2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3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9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79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6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9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8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6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0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80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3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9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5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3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0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81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1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9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3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21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9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82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8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7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7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6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83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6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7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6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84.5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4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4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4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10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7A0C07" w:rsidTr="00C2785A"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86.000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:rsidR="007A0C07" w:rsidRPr="00B7203D" w:rsidRDefault="007A0C07" w:rsidP="00C278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7203D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:rsidR="007A0C07" w:rsidRPr="00B7203D" w:rsidRDefault="007A0C07" w:rsidP="00C2785A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203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7A0C07" w:rsidRDefault="007A0C07"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: OS, overall survival; CSS, cancer-specific survival</w:t>
      </w:r>
      <w:bookmarkStart w:id="1" w:name="_GoBack"/>
      <w:bookmarkEnd w:id="1"/>
    </w:p>
    <w:sectPr w:rsidR="007A0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07"/>
    <w:rsid w:val="007A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6C1E4E-AEC1-4023-9E50-44C5225D6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A0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胡</dc:creator>
  <cp:keywords/>
  <dc:description/>
  <cp:lastModifiedBy>迪 胡</cp:lastModifiedBy>
  <cp:revision>1</cp:revision>
  <dcterms:created xsi:type="dcterms:W3CDTF">2021-06-22T13:57:00Z</dcterms:created>
  <dcterms:modified xsi:type="dcterms:W3CDTF">2021-06-22T13:57:00Z</dcterms:modified>
</cp:coreProperties>
</file>